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1  Study Flow char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881245" cy="4311015"/>
            <wp:effectExtent l="0" t="0" r="14605" b="13335"/>
            <wp:docPr id="2" name="图片 2" descr="Figure 1. 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. 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124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1  Hydrocephalus and non-hydrocephalus groups were well balanced after IPTW and PSM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3"/>
        <w:tblpPr w:leftFromText="180" w:rightFromText="180" w:vertAnchor="text" w:horzAnchor="page" w:tblpX="1242" w:tblpY="18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1436"/>
        <w:gridCol w:w="1313"/>
        <w:gridCol w:w="1573"/>
        <w:gridCol w:w="1044"/>
        <w:gridCol w:w="1368"/>
        <w:gridCol w:w="1368"/>
        <w:gridCol w:w="13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Overall (n=1353)</w:t>
            </w:r>
          </w:p>
        </w:tc>
        <w:tc>
          <w:tcPr>
            <w:tcW w:w="39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Hydrocephalus</w:t>
            </w:r>
          </w:p>
        </w:tc>
        <w:tc>
          <w:tcPr>
            <w:tcW w:w="136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</w:p>
        </w:tc>
        <w:tc>
          <w:tcPr>
            <w:tcW w:w="136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  <w:r>
              <w:rPr>
                <w:rFonts w:hint="default"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br w:type="textWrapping"/>
            </w:r>
            <w:r>
              <w:rPr>
                <w:rFonts w:hint="default"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(PSM)</w:t>
            </w:r>
          </w:p>
        </w:tc>
        <w:tc>
          <w:tcPr>
            <w:tcW w:w="136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  <w:r>
              <w:rPr>
                <w:rFonts w:hint="default"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br w:type="textWrapping"/>
            </w:r>
            <w:r>
              <w:rPr>
                <w:rFonts w:hint="default"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(IPTW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3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NO (n=1201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YES(n=152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P value </w:t>
            </w:r>
          </w:p>
        </w:tc>
        <w:tc>
          <w:tcPr>
            <w:tcW w:w="136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, y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.8±18.3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.9±18.4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.2±18.0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4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en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18 (53.0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52 (54.3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6 (43.4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87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7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Body mass index, kg/m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1.6±3.0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1.7±3.1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.9±2.4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1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Vascular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risk factors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5 (13.6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9 (14.1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 (10.5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3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0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abetes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8 (11.6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0 (11.7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 (11.8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47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9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1 (11.1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8 (10.7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 (15.1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34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9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5 (3.3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4 (3.7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(0.7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52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0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7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moke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5 (6.2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1 (6.7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 (2.6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5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95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3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Diagnosis classification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4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73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robable TBM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34 (24.6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96 (24.6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 (25.0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  Possible TBM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840 (62.0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33 (61.0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7 (70.4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efinite TBM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79 (13.2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72 (14.3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 (4.6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BMRC 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47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9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 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tage</w:t>
            </w:r>
            <w:r>
              <w:rPr>
                <w:rFonts w:hint="default" w:ascii="Times New Roman" w:hAnsi="Times New Roman" w:cs="Times New Roman"/>
              </w:rPr>
              <w:t xml:space="preserve"> I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683 (50.4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50 (54.1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3 (21.7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ge</w:t>
            </w:r>
            <w:r>
              <w:rPr>
                <w:rFonts w:hint="default" w:ascii="Times New Roman" w:hAnsi="Times New Roman" w:cs="Times New Roman"/>
              </w:rPr>
              <w:t xml:space="preserve"> II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495 (36.5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20 (35.0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5 (49.3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age</w:t>
            </w:r>
            <w:r>
              <w:rPr>
                <w:rFonts w:hint="default" w:ascii="Times New Roman" w:hAnsi="Times New Roman" w:cs="Times New Roman"/>
              </w:rPr>
              <w:t xml:space="preserve"> III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75 (12.9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1 (10.9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4 (28.9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erebrospinal Fluid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Pressure, mm H20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9.9±77.2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7.43±75.3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59.7±88.3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7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Leukocyte count,10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6</w:t>
            </w:r>
            <w:r>
              <w:rPr>
                <w:rFonts w:hint="default" w:ascii="Times New Roman" w:hAnsi="Times New Roman" w:cs="Times New Roman"/>
                <w:highlight w:val="none"/>
              </w:rPr>
              <w:t>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3.8±257.3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6.2±251.8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4.21±296.9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2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8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15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lucose, mmol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2±1.2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1±1.1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2±1.2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84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7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8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hloride, mmol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2.9±7.6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3.0±7.4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1.8±9.2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4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5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tabs>
                <w:tab w:val="center" w:pos="1930"/>
              </w:tabs>
              <w:ind w:firstLine="420" w:firstLineChars="20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Protein, mg/dl  </w:t>
            </w:r>
            <w:r>
              <w:rPr>
                <w:rFonts w:hint="default" w:ascii="Times New Roman" w:hAnsi="Times New Roman" w:cs="Times New Roman"/>
                <w:highlight w:val="none"/>
                <w:lang w:eastAsia="zh-CN"/>
              </w:rPr>
              <w:tab/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55.6±92.4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48.5±87.0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11.4±113.0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2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eripheral blood Findings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White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lood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highlight w:val="none"/>
              </w:rPr>
              <w:t>ell,10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highlight w:val="none"/>
              </w:rPr>
              <w:t>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.4±2.3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.3±2.9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.3±3.2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3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83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eutrophil,10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highlight w:val="none"/>
              </w:rPr>
              <w:t>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5.5±2.1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5.4±2.8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.6±3.1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427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3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onocyte,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</w:rPr>
              <w:t>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±0.2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±0.3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±0.4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67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7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Lymphocytes,10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highlight w:val="none"/>
              </w:rPr>
              <w:t>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2±0.5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2±0.8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1±0.5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4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65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latelet ,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</w:rPr>
              <w:t>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3.±65.0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3.9±84.3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7.6±92.0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  <w:t>C-reactive protein, mg/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.4±19.3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7.7±28.5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.8±31.6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02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64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Treatment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soniazid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06(96.5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61(96.7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45(95.4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41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Rifampicin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60(85.7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028(85.6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2(86.8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7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lang w:val="en-US" w:eastAsia="zh-CN"/>
              </w:rPr>
              <w:t>yrazinamide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21(97.6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73(97.7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48(97.4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1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/>
                <w:lang w:val="en-US" w:eastAsia="zh-CN"/>
              </w:rPr>
              <w:t>thambutol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092(80.7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962(80.1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0(85.5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1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3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lang w:val="en-US" w:eastAsia="zh-CN"/>
              </w:rPr>
              <w:t>luoroquinolones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45(32.8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02(33.5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3(28.3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00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2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Other anti-tuberculosis drugs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9(13.9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65(13.7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4(15.8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492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travenous dexamethasone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92(58.5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02(58.5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90(59.2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5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trathecal injection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68(64.1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52(62.6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6(76.3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8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Dehydration treatment</w:t>
            </w:r>
          </w:p>
        </w:tc>
        <w:tc>
          <w:tcPr>
            <w:tcW w:w="1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64(93.4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12(92.6)</w:t>
            </w:r>
          </w:p>
        </w:tc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52(100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2</w:t>
            </w:r>
          </w:p>
        </w:tc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9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BMRC, British Medical Research Council; PSM, propensity score matching; IPTW, inverse probability of treatment weighting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2  Tuberculoma and non-tuberculoma groups were well balanced after IPTW and PSM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text" w:horzAnchor="page" w:tblpX="1328" w:tblpY="18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9"/>
        <w:gridCol w:w="1478"/>
        <w:gridCol w:w="1378"/>
        <w:gridCol w:w="1573"/>
        <w:gridCol w:w="1044"/>
        <w:gridCol w:w="1368"/>
        <w:gridCol w:w="1368"/>
        <w:gridCol w:w="13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27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8" w:type="dxa"/>
            <w:vMerge w:val="restart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Overall (n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35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995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Tuberculoma</w:t>
            </w:r>
          </w:p>
        </w:tc>
        <w:tc>
          <w:tcPr>
            <w:tcW w:w="136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</w:p>
        </w:tc>
        <w:tc>
          <w:tcPr>
            <w:tcW w:w="1368" w:type="dxa"/>
            <w:vMerge w:val="restart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br w:type="textWrapping"/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(PSM)</w:t>
            </w:r>
          </w:p>
        </w:tc>
        <w:tc>
          <w:tcPr>
            <w:tcW w:w="1368" w:type="dxa"/>
            <w:vMerge w:val="restart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br w:type="textWrapping"/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(IPT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78" w:type="dxa"/>
            <w:vMerge w:val="continue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78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6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573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8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P value </w:t>
            </w:r>
          </w:p>
        </w:tc>
        <w:tc>
          <w:tcPr>
            <w:tcW w:w="1368" w:type="dxa"/>
            <w:vMerge w:val="continue"/>
          </w:tcPr>
          <w:p>
            <w:pP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vMerge w:val="continue"/>
          </w:tcPr>
          <w:p>
            <w:pP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vMerge w:val="continue"/>
          </w:tcPr>
          <w:p>
            <w:pP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147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7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, y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.8±18.3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2.6±19.2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.1±15.29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8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en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18 (53.0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14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4.1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304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1.7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40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9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Body mass index, kg/m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1.6±3.0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1.5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3.03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1.7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3.04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5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9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Vascular risk factors</w:t>
            </w:r>
          </w:p>
        </w:tc>
        <w:tc>
          <w:tcPr>
            <w:tcW w:w="14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27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5 (13.6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24 (16.2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61 (10.4)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03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7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abetes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8 (11.6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23 (16.1)    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5 (6.0)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32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1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1 (11.1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81 (10.6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70 (11.9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500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5 (3.3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41 (5.4) 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 (0.7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7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moke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5 (6.2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45 (5.9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0 (6.8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563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14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279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Diagnosis classification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68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3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Probable TBM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  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334 (24.6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89 (24.7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45 (24.7)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210" w:firstLineChars="1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  Possible TBM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  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840 (62.0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407 (53.2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33 (73.6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Definite TBM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  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179 (13.2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69 (22.1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0 ( 1.7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BMRC 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7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210" w:firstLineChars="1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  </w:t>
            </w:r>
            <w:r>
              <w:rPr>
                <w:rFonts w:hint="eastAsia" w:ascii="Times New Roman" w:hAnsi="Times New Roman"/>
                <w:lang w:val="en-US" w:eastAsia="zh-CN"/>
              </w:rPr>
              <w:t>Stage</w:t>
            </w:r>
            <w:r>
              <w:rPr>
                <w:rFonts w:hint="eastAsia" w:ascii="Times New Roman" w:hAnsi="Times New Roman"/>
              </w:rPr>
              <w:t xml:space="preserve"> I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683 (50.4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98 (52.0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85 (48.5)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tage</w:t>
            </w:r>
            <w:r>
              <w:rPr>
                <w:rFonts w:hint="eastAsia" w:ascii="Times New Roman" w:hAnsi="Times New Roman"/>
              </w:rPr>
              <w:t xml:space="preserve"> II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495 (36.5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44 (31.9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51 (42.7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tage</w:t>
            </w:r>
            <w:r>
              <w:rPr>
                <w:rFonts w:hint="eastAsia" w:ascii="Times New Roman" w:hAnsi="Times New Roman"/>
              </w:rPr>
              <w:t xml:space="preserve"> III</w:t>
            </w:r>
          </w:p>
        </w:tc>
        <w:tc>
          <w:tcPr>
            <w:tcW w:w="1478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175 (12.9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23 (16.1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2 (8.8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</w:rPr>
              <w:t>Cerebrospinal Fluid</w:t>
            </w:r>
          </w:p>
        </w:tc>
        <w:tc>
          <w:tcPr>
            <w:tcW w:w="14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essure, mm H20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9.9±77.2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36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7.7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44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6.3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43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1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L</w:t>
            </w:r>
            <w:r>
              <w:rPr>
                <w:rFonts w:ascii="Times New Roman" w:hAnsi="Times New Roman"/>
                <w:highlight w:val="none"/>
              </w:rPr>
              <w:t>eukocyte count</w:t>
            </w:r>
            <w:r>
              <w:rPr>
                <w:rFonts w:hint="eastAsia" w:ascii="Times New Roman" w:hAnsi="Times New Roman"/>
                <w:highlight w:val="none"/>
              </w:rPr>
              <w:t>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6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3.8±257.3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19.3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71.2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83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36.6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1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4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lucose</w:t>
            </w:r>
            <w:r>
              <w:rPr>
                <w:rFonts w:hint="eastAsia" w:ascii="Times New Roman" w:hAnsi="Times New Roman"/>
              </w:rPr>
              <w:t>, mmol/L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2±1.2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.2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.2 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.1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144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hloride</w:t>
            </w:r>
            <w:r>
              <w:rPr>
                <w:rFonts w:hint="eastAsia" w:ascii="Times New Roman" w:hAnsi="Times New Roman"/>
              </w:rPr>
              <w:t>, mmol/L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2.9±7.6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12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.6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13.3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.6 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62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279" w:type="dxa"/>
            <w:vAlign w:val="top"/>
          </w:tcPr>
          <w:p>
            <w:pPr>
              <w:suppressLineNumbers/>
              <w:tabs>
                <w:tab w:val="center" w:pos="1930"/>
              </w:tabs>
              <w:ind w:firstLine="420" w:firstLineChars="200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Protein, mg/dl</w:t>
            </w:r>
            <w:r>
              <w:rPr>
                <w:rFonts w:ascii="Times New Roman" w:hAnsi="Times New Roman"/>
                <w:highlight w:val="none"/>
              </w:rPr>
              <w:t xml:space="preserve">  </w:t>
            </w:r>
            <w:r>
              <w:rPr>
                <w:rFonts w:hint="eastAsia" w:ascii="Times New Roman" w:hAnsi="Times New Roman"/>
                <w:highlight w:val="none"/>
                <w:lang w:eastAsia="zh-CN"/>
              </w:rPr>
              <w:tab/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55.6±92.4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68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96.7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38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83.7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32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1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Peripheral blood Findings </w:t>
            </w:r>
          </w:p>
        </w:tc>
        <w:tc>
          <w:tcPr>
            <w:tcW w:w="1478" w:type="dxa"/>
            <w:shd w:val="clear" w:color="auto" w:fill="D7D7D7" w:themeFill="background1" w:themeFillShade="D8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White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highlight w:val="none"/>
              </w:rPr>
              <w:t xml:space="preserve">lood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highlight w:val="none"/>
              </w:rPr>
              <w:t>ell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.4±2.3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7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.0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7.6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.0 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16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3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eastAsia"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eutrophil</w:t>
            </w:r>
            <w:r>
              <w:rPr>
                <w:rFonts w:hint="eastAsia" w:ascii="Times New Roman" w:hAnsi="Times New Roman"/>
                <w:highlight w:val="none"/>
              </w:rPr>
              <w:t>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5.5±2.1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.4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.8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.7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.7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55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Monocyte</w:t>
            </w:r>
            <w:r>
              <w:rPr>
                <w:rFonts w:hint="eastAsia" w:ascii="Times New Roman" w:hAnsi="Times New Roman"/>
              </w:rPr>
              <w:t>,10</w:t>
            </w:r>
            <w:r>
              <w:rPr>
                <w:rFonts w:hint="eastAsia" w:ascii="Times New Roman" w:hAnsi="Times New Roman"/>
                <w:vertAlign w:val="superscript"/>
              </w:rPr>
              <w:t>9</w:t>
            </w:r>
            <w:r>
              <w:rPr>
                <w:rFonts w:hint="eastAsia" w:ascii="Times New Roman" w:hAnsi="Times New Roman"/>
              </w:rPr>
              <w:t>/L</w:t>
            </w:r>
          </w:p>
        </w:tc>
        <w:tc>
          <w:tcPr>
            <w:tcW w:w="14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±0.2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5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3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5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5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highlight w:val="none"/>
              </w:rPr>
              <w:t>Lymphocytes</w:t>
            </w:r>
            <w:r>
              <w:rPr>
                <w:rFonts w:hint="eastAsia" w:ascii="Times New Roman" w:hAnsi="Times New Roman"/>
                <w:highlight w:val="none"/>
              </w:rPr>
              <w:t>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2±0.5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.2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6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8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762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Platelet ,10</w:t>
            </w:r>
            <w:r>
              <w:rPr>
                <w:rFonts w:hint="eastAsia" w:ascii="Times New Roman" w:hAnsi="Times New Roman"/>
                <w:vertAlign w:val="superscript"/>
              </w:rPr>
              <w:t>9</w:t>
            </w:r>
            <w:r>
              <w:rPr>
                <w:rFonts w:hint="eastAsia" w:ascii="Times New Roman" w:hAnsi="Times New Roman"/>
              </w:rPr>
              <w:t>/L</w:t>
            </w:r>
          </w:p>
        </w:tc>
        <w:tc>
          <w:tcPr>
            <w:tcW w:w="1478" w:type="dxa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3.2±65.0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35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81.2)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53.1 (89.1)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0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  <w:t>C-reactive protein, mg/L</w:t>
            </w:r>
          </w:p>
        </w:tc>
        <w:tc>
          <w:tcPr>
            <w:tcW w:w="1478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.4±19.3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9.0 (30.9)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7.6 (26.1)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367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Treatment</w:t>
            </w:r>
          </w:p>
        </w:tc>
        <w:tc>
          <w:tcPr>
            <w:tcW w:w="14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7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soniazid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06(96.5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29(95.3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77(98.1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Rifampicin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60(85.7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54(85.5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06(86.1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6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lang w:val="en-US" w:eastAsia="zh-CN"/>
              </w:rPr>
              <w:t>yrazinamide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21(97.6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37(96.3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84(99.3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0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/>
                <w:lang w:val="en-US" w:eastAsia="zh-CN"/>
              </w:rPr>
              <w:t>thambutol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092(80.7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15(80.4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77(81.1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3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lang w:val="en-US" w:eastAsia="zh-CN"/>
              </w:rPr>
              <w:t>luoroquinolones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45(32.8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53(33.1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92(32.7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87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Other anti-tuberculosis drugs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9(13.9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6(13.9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3(14.1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89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travenous dexamethasone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92(58.5)</w:t>
            </w:r>
          </w:p>
        </w:tc>
        <w:tc>
          <w:tcPr>
            <w:tcW w:w="137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1(59.0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1(58.0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2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trathecal injection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68(64.1)</w:t>
            </w:r>
          </w:p>
        </w:tc>
        <w:tc>
          <w:tcPr>
            <w:tcW w:w="137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72(61.7)</w:t>
            </w:r>
          </w:p>
        </w:tc>
        <w:tc>
          <w:tcPr>
            <w:tcW w:w="1573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96(67.3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279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Dehydration treatment</w:t>
            </w:r>
          </w:p>
        </w:tc>
        <w:tc>
          <w:tcPr>
            <w:tcW w:w="147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64(93.4)</w:t>
            </w:r>
          </w:p>
        </w:tc>
        <w:tc>
          <w:tcPr>
            <w:tcW w:w="137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13(93.2)</w:t>
            </w:r>
          </w:p>
        </w:tc>
        <w:tc>
          <w:tcPr>
            <w:tcW w:w="1573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51(93.7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1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8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BMRC, British Medical Research Council; PSM, propensity score matching; IPTW, inverse probability of treatment weighting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3  Meningeal enhancement and non-meningeal enhancement groups were well balanced after IPTW and PSM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text" w:horzAnchor="page" w:tblpX="1350" w:tblpY="18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415"/>
        <w:gridCol w:w="1506"/>
        <w:gridCol w:w="1573"/>
        <w:gridCol w:w="1044"/>
        <w:gridCol w:w="1368"/>
        <w:gridCol w:w="1368"/>
        <w:gridCol w:w="13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9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vMerge w:val="restart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Overall (n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35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123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eningeal enhancement</w:t>
            </w:r>
          </w:p>
        </w:tc>
        <w:tc>
          <w:tcPr>
            <w:tcW w:w="136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</w:p>
        </w:tc>
        <w:tc>
          <w:tcPr>
            <w:tcW w:w="1368" w:type="dxa"/>
            <w:vMerge w:val="restart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br w:type="textWrapping"/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(PSM)</w:t>
            </w:r>
          </w:p>
        </w:tc>
        <w:tc>
          <w:tcPr>
            <w:tcW w:w="1368" w:type="dxa"/>
            <w:vMerge w:val="restart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Standardised difference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br w:type="textWrapping"/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lang w:val="en-GB"/>
              </w:rPr>
              <w:t>(IPT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15" w:type="dxa"/>
            <w:vMerge w:val="continue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06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9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573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6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P value </w:t>
            </w:r>
          </w:p>
        </w:tc>
        <w:tc>
          <w:tcPr>
            <w:tcW w:w="1368" w:type="dxa"/>
            <w:vMerge w:val="continue"/>
          </w:tcPr>
          <w:p>
            <w:pP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vMerge w:val="continue"/>
          </w:tcPr>
          <w:p>
            <w:pP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vMerge w:val="continue"/>
          </w:tcPr>
          <w:p>
            <w:pP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1415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06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92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, y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.8±18.3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0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8.9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35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5.9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9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en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18 (53.0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514 (51.9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04 (56.2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182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2" w:type="dxa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Body mass index, kg/m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1.6±3.0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1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.0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1.6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.0 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577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2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Vascular risk factors</w:t>
            </w:r>
          </w:p>
        </w:tc>
        <w:tc>
          <w:tcPr>
            <w:tcW w:w="1415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06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5 (13.6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45 (14.6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0 (11.0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103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abetes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8 (11.6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38 (13.9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0 (5.5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8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1 (11.1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03 (10.4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8 (13.2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173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5 (3.3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7 (3.7) 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8 (2.2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22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vAlign w:val="top"/>
          </w:tcPr>
          <w:p>
            <w:pP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moke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5 (6.2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66 (6.7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9 (5.2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403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1415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06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192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Diagnosis classification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45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Probable TBM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  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334 (24.6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23 (22.5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11 (30.6)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  Possible TBM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  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840 (62.0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601 (60.7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39 (65.8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Definite TBM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  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179 (13.2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66 (16.8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3 (3.6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bookmarkStart w:id="0" w:name="_GoBack" w:colFirst="4" w:colLast="5"/>
            <w:r>
              <w:rPr>
                <w:rFonts w:hint="eastAsia" w:ascii="Times New Roman" w:hAnsi="Times New Roman"/>
                <w:highlight w:val="none"/>
              </w:rPr>
              <w:t xml:space="preserve">BMRC 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2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4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  </w:t>
            </w:r>
            <w:r>
              <w:rPr>
                <w:rFonts w:hint="eastAsia" w:ascii="Times New Roman" w:hAnsi="Times New Roman"/>
                <w:lang w:val="en-US" w:eastAsia="zh-CN"/>
              </w:rPr>
              <w:t>Stage</w:t>
            </w:r>
            <w:r>
              <w:rPr>
                <w:rFonts w:hint="eastAsia" w:ascii="Times New Roman" w:hAnsi="Times New Roman"/>
              </w:rPr>
              <w:t xml:space="preserve"> I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683 (50.4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525 (53.0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58 (43.5) 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tage</w:t>
            </w:r>
            <w:r>
              <w:rPr>
                <w:rFonts w:hint="eastAsia" w:ascii="Times New Roman" w:hAnsi="Times New Roman"/>
              </w:rPr>
              <w:t xml:space="preserve"> II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495 (36.5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34 (33.7)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61 (44.4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tage</w:t>
            </w:r>
            <w:r>
              <w:rPr>
                <w:rFonts w:hint="eastAsia" w:ascii="Times New Roman" w:hAnsi="Times New Roman"/>
              </w:rPr>
              <w:t xml:space="preserve"> III</w:t>
            </w:r>
          </w:p>
        </w:tc>
        <w:tc>
          <w:tcPr>
            <w:tcW w:w="1415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175 (12.9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31 (13.2)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4 (12.1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</w:rPr>
              <w:t>Cerebrospinal Fluid</w:t>
            </w:r>
          </w:p>
        </w:tc>
        <w:tc>
          <w:tcPr>
            <w:tcW w:w="1415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06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essure, mm H20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9.9±77.2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34.6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7.3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54.4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75.1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6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L</w:t>
            </w:r>
            <w:r>
              <w:rPr>
                <w:rFonts w:ascii="Times New Roman" w:hAnsi="Times New Roman"/>
                <w:highlight w:val="none"/>
              </w:rPr>
              <w:t>eukocyte count</w:t>
            </w:r>
            <w:r>
              <w:rPr>
                <w:rFonts w:hint="eastAsia" w:ascii="Times New Roman" w:hAnsi="Times New Roman"/>
                <w:highlight w:val="none"/>
              </w:rPr>
              <w:t>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6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3.8±257.3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00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56.3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11.7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60.2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489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lucose</w:t>
            </w:r>
            <w:r>
              <w:rPr>
                <w:rFonts w:hint="eastAsia" w:ascii="Times New Roman" w:hAnsi="Times New Roman"/>
              </w:rPr>
              <w:t>, mmol/L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2±1.2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2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1.2    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9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2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hloride</w:t>
            </w:r>
            <w:r>
              <w:rPr>
                <w:rFonts w:hint="eastAsia" w:ascii="Times New Roman" w:hAnsi="Times New Roman"/>
              </w:rPr>
              <w:t>, mmol/L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2.9±7.6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112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.5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13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8.0 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753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2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192" w:type="dxa"/>
            <w:vAlign w:val="top"/>
          </w:tcPr>
          <w:p>
            <w:pPr>
              <w:suppressLineNumbers/>
              <w:tabs>
                <w:tab w:val="center" w:pos="1930"/>
              </w:tabs>
              <w:ind w:firstLine="420" w:firstLineChars="200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Protein, mg/dl</w:t>
            </w:r>
            <w:r>
              <w:rPr>
                <w:rFonts w:ascii="Times New Roman" w:hAnsi="Times New Roman"/>
                <w:highlight w:val="none"/>
              </w:rPr>
              <w:t xml:space="preserve">  </w:t>
            </w:r>
            <w:r>
              <w:rPr>
                <w:rFonts w:hint="eastAsia" w:ascii="Times New Roman" w:hAnsi="Times New Roman"/>
                <w:highlight w:val="none"/>
                <w:lang w:eastAsia="zh-CN"/>
              </w:rPr>
              <w:tab/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55.6±92.4</w:t>
            </w:r>
          </w:p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57.9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97.2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49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77.6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125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5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shd w:val="clear" w:color="auto" w:fill="D7D7D7" w:themeFill="background1" w:themeFillShade="D8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Peripheral blood Findings</w:t>
            </w:r>
          </w:p>
        </w:tc>
        <w:tc>
          <w:tcPr>
            <w:tcW w:w="1415" w:type="dxa"/>
            <w:shd w:val="clear" w:color="auto" w:fill="D7D7D7" w:themeFill="background1" w:themeFillShade="D8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06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shd w:val="clear" w:color="auto" w:fill="D7D7D7" w:themeFill="background1" w:themeFillShade="D8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White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highlight w:val="none"/>
              </w:rPr>
              <w:t xml:space="preserve">lood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highlight w:val="none"/>
              </w:rPr>
              <w:t>ell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.4±2.3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7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.9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7.7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3.2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02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8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hint="eastAsia"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eutrophil</w:t>
            </w:r>
            <w:r>
              <w:rPr>
                <w:rFonts w:hint="eastAsia" w:ascii="Times New Roman" w:hAnsi="Times New Roman"/>
                <w:highlight w:val="none"/>
              </w:rPr>
              <w:t>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5.5±2.1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.4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.7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.7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.9 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97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Monocyte</w:t>
            </w:r>
            <w:r>
              <w:rPr>
                <w:rFonts w:hint="eastAsia" w:ascii="Times New Roman" w:hAnsi="Times New Roman"/>
              </w:rPr>
              <w:t>,10</w:t>
            </w:r>
            <w:r>
              <w:rPr>
                <w:rFonts w:hint="eastAsia" w:ascii="Times New Roman" w:hAnsi="Times New Roman"/>
                <w:vertAlign w:val="superscript"/>
              </w:rPr>
              <w:t>9</w:t>
            </w:r>
            <w:r>
              <w:rPr>
                <w:rFonts w:hint="eastAsia" w:ascii="Times New Roman" w:hAnsi="Times New Roman"/>
              </w:rPr>
              <w:t>/L</w:t>
            </w: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±0.2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3 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5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6 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7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6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highlight w:val="none"/>
              </w:rPr>
              <w:t>Lymphocytes</w:t>
            </w:r>
            <w:r>
              <w:rPr>
                <w:rFonts w:hint="eastAsia" w:ascii="Times New Roman" w:hAnsi="Times New Roman"/>
                <w:highlight w:val="none"/>
              </w:rPr>
              <w:t>,10</w:t>
            </w:r>
            <w:r>
              <w:rPr>
                <w:rFonts w:hint="eastAsia" w:ascii="Times New Roman" w:hAnsi="Times New Roman"/>
                <w:highlight w:val="none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highlight w:val="none"/>
              </w:rPr>
              <w:t>/L</w:t>
            </w: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2±0.5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6 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.3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9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0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Platelet ,10</w:t>
            </w:r>
            <w:r>
              <w:rPr>
                <w:rFonts w:hint="eastAsia" w:ascii="Times New Roman" w:hAnsi="Times New Roman"/>
                <w:vertAlign w:val="superscript"/>
              </w:rPr>
              <w:t>9</w:t>
            </w:r>
            <w:r>
              <w:rPr>
                <w:rFonts w:hint="eastAsia" w:ascii="Times New Roman" w:hAnsi="Times New Roman"/>
              </w:rPr>
              <w:t>/L</w:t>
            </w:r>
          </w:p>
        </w:tc>
        <w:tc>
          <w:tcPr>
            <w:tcW w:w="1415" w:type="dxa"/>
          </w:tcPr>
          <w:p>
            <w:pP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3.2±65.0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34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84.1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67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83.3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&lt;0.00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40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210" w:firstLineChars="100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  <w:t>C-reactive protein, mg/L</w:t>
            </w: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.4±19.3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8.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9.5  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7.4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27.3   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431       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Treatment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0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3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soniazid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06(96.5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954(96.4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52(97.0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90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8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Rifampicin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60(85.7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30(83.8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30(90.9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lang w:val="en-US" w:eastAsia="zh-CN"/>
              </w:rPr>
              <w:t>yrazinamide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21(97.6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58(96.8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63(100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2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/>
                <w:lang w:val="en-US" w:eastAsia="zh-CN"/>
              </w:rPr>
              <w:t>thambutol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092(80.7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86(79.4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06(84.3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7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lang w:val="en-US" w:eastAsia="zh-CN"/>
              </w:rPr>
              <w:t>luoroquinolones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45(32.8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97(30.0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8(40.8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Other anti-tuberculosis drugs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9(13.9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7(13.8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2(14.3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819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travenous dexamethasone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92(58.5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85(59.1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7(57.0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94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trathecal injection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68(64.1)</w:t>
            </w:r>
          </w:p>
        </w:tc>
        <w:tc>
          <w:tcPr>
            <w:tcW w:w="150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26(63.2)</w:t>
            </w:r>
          </w:p>
        </w:tc>
        <w:tc>
          <w:tcPr>
            <w:tcW w:w="15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2(66.7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43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3192" w:type="dxa"/>
            <w:vAlign w:val="top"/>
          </w:tcPr>
          <w:p>
            <w:pPr>
              <w:suppressLineNumbers/>
              <w:ind w:firstLine="420" w:firstLineChars="20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Dehydration treatment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64(93.4)</w:t>
            </w:r>
          </w:p>
        </w:tc>
        <w:tc>
          <w:tcPr>
            <w:tcW w:w="1506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17(92.6)</w:t>
            </w:r>
          </w:p>
        </w:tc>
        <w:tc>
          <w:tcPr>
            <w:tcW w:w="1573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7(95.6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1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5</w:t>
            </w:r>
          </w:p>
        </w:tc>
        <w:tc>
          <w:tcPr>
            <w:tcW w:w="13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</w:p>
    <w:p>
      <w:pPr>
        <w:suppressLineNumbers/>
        <w:ind w:firstLine="840" w:firstLineChars="400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BMRC, British Medical Research Council;PSM, propensity score matching; IPTW, inverse probability of treatment weighting.</w:t>
      </w:r>
    </w:p>
    <w:p>
      <w:pPr>
        <w:suppressLineNumbers/>
        <w:ind w:firstLine="840" w:firstLineChars="400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suppressLineNumbers/>
        <w:rPr>
          <w:rFonts w:hint="default" w:ascii="Times New Roman" w:hAnsi="Times New Roman" w:cs="Times New Roman" w:eastAsiaTheme="minorEastAsia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. The Prevalence of th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erebrovascular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isk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highlight w:val="none"/>
        </w:rPr>
        <w:t xml:space="preserve">dentified by th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troke risk stratification models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tbl>
      <w:tblPr>
        <w:tblStyle w:val="3"/>
        <w:tblpPr w:leftFromText="180" w:rightFromText="180" w:vertAnchor="text" w:horzAnchor="page" w:tblpX="1539" w:tblpY="317"/>
        <w:tblOverlap w:val="never"/>
        <w:tblW w:w="72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907"/>
        <w:gridCol w:w="1924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816" w:type="dxa"/>
            <w:gridSpan w:val="3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Cerebrovascular </w:t>
            </w:r>
            <w:r>
              <w:rPr>
                <w:rFonts w:hint="default" w:ascii="Times New Roman" w:hAnsi="Times New Roman" w:cs="Times New Roman"/>
              </w:rPr>
              <w:t>Ris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Low risk 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dium risk</w:t>
            </w:r>
          </w:p>
        </w:tc>
        <w:tc>
          <w:tcPr>
            <w:tcW w:w="1985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 1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.47 (68.97-73.85)</w:t>
            </w:r>
          </w:p>
        </w:tc>
        <w:tc>
          <w:tcPr>
            <w:tcW w:w="19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.86 (13.03-16.89)</w:t>
            </w:r>
          </w:p>
        </w:tc>
        <w:tc>
          <w:tcPr>
            <w:tcW w:w="19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67 (11.91-15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 2</w:t>
            </w:r>
          </w:p>
        </w:tc>
        <w:tc>
          <w:tcPr>
            <w:tcW w:w="190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6.25 (53.56-58.91)</w:t>
            </w:r>
          </w:p>
        </w:tc>
        <w:tc>
          <w:tcPr>
            <w:tcW w:w="19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2.15 (29.68-34.72)</w:t>
            </w:r>
          </w:p>
        </w:tc>
        <w:tc>
          <w:tcPr>
            <w:tcW w:w="19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.60 (9.97-13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 3</w:t>
            </w:r>
          </w:p>
        </w:tc>
        <w:tc>
          <w:tcPr>
            <w:tcW w:w="190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5.71 (63.10-68.23)</w:t>
            </w:r>
          </w:p>
        </w:tc>
        <w:tc>
          <w:tcPr>
            <w:tcW w:w="19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.17 (21.93-26.56)</w:t>
            </w:r>
          </w:p>
        </w:tc>
        <w:tc>
          <w:tcPr>
            <w:tcW w:w="198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.13 (8.60-11.89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suppressLineNumbers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Model 1, Atherosclerotic Cardiovascular Disease Risk Model </w:t>
      </w:r>
      <w:r>
        <w:rPr>
          <w:rFonts w:hint="eastAsia" w:ascii="Times New Roman" w:hAnsi="Times New Roman"/>
        </w:rPr>
        <w:t>recommended by European Society Of Cardiology</w:t>
      </w:r>
      <w:r>
        <w:rPr>
          <w:rFonts w:hint="eastAsia" w:ascii="Times New Roman" w:hAnsi="Times New Roman"/>
          <w:lang w:val="en-US" w:eastAsia="zh-CN"/>
        </w:rPr>
        <w:t xml:space="preserve">; </w:t>
      </w:r>
    </w:p>
    <w:p>
      <w:pPr>
        <w:suppressLineNumbers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 w:eastAsia="宋体"/>
          <w:lang w:val="en-US" w:eastAsia="zh-CN"/>
        </w:rPr>
        <w:t xml:space="preserve">Model 2, </w:t>
      </w:r>
      <w:r>
        <w:rPr>
          <w:rFonts w:hint="eastAsia" w:ascii="Times New Roman" w:hAnsi="Times New Roman"/>
          <w:lang w:val="en-US" w:eastAsia="zh-CN"/>
        </w:rPr>
        <w:t xml:space="preserve">Stroke risk score card </w:t>
      </w:r>
      <w:r>
        <w:rPr>
          <w:rFonts w:hint="eastAsia" w:ascii="Times New Roman" w:hAnsi="Times New Roman"/>
        </w:rPr>
        <w:t xml:space="preserve">recommended by 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hint="eastAsia" w:ascii="Times New Roman" w:hAnsi="Times New Roman"/>
        </w:rPr>
        <w:t xml:space="preserve">troke Prevention Committee of the </w:t>
      </w:r>
      <w:r>
        <w:rPr>
          <w:rFonts w:hint="eastAsia" w:ascii="Times New Roman" w:hAnsi="Times New Roman"/>
          <w:lang w:val="en-US" w:eastAsia="zh-CN"/>
        </w:rPr>
        <w:t xml:space="preserve">Chinese </w:t>
      </w:r>
      <w:r>
        <w:rPr>
          <w:rFonts w:hint="eastAsia" w:ascii="Times New Roman" w:hAnsi="Times New Roman"/>
        </w:rPr>
        <w:t>National Health Commission</w:t>
      </w:r>
      <w:r>
        <w:rPr>
          <w:rFonts w:hint="eastAsia" w:ascii="Times New Roman" w:hAnsi="Times New Roman"/>
          <w:lang w:val="en-US" w:eastAsia="zh-CN"/>
        </w:rPr>
        <w:t xml:space="preserve">; </w:t>
      </w:r>
    </w:p>
    <w:p>
      <w:pPr>
        <w:suppressLineNumbers/>
        <w:rPr>
          <w:rFonts w:hint="default" w:ascii="Times New Roman" w:hAnsi="Times New Roman"/>
          <w:lang w:val="en-US"/>
        </w:rPr>
      </w:pPr>
      <w:r>
        <w:rPr>
          <w:rFonts w:hint="eastAsia" w:ascii="Times New Roman" w:hAnsi="Times New Roman" w:eastAsia="宋体"/>
          <w:lang w:val="en-US" w:eastAsia="zh-CN"/>
        </w:rPr>
        <w:t xml:space="preserve">Model 3, </w:t>
      </w:r>
      <w:r>
        <w:rPr>
          <w:rFonts w:hint="default" w:ascii="Times New Roman" w:hAnsi="Times New Roman" w:eastAsia="宋体"/>
          <w:lang w:val="en-US" w:eastAsia="zh-CN"/>
        </w:rPr>
        <w:t xml:space="preserve">Framingham Stroke </w:t>
      </w:r>
      <w:r>
        <w:rPr>
          <w:rFonts w:hint="eastAsia" w:ascii="Times New Roman" w:hAnsi="Times New Roman" w:eastAsia="宋体"/>
          <w:lang w:val="en-US" w:eastAsia="zh-CN"/>
        </w:rPr>
        <w:t xml:space="preserve">Risk </w:t>
      </w:r>
      <w:r>
        <w:rPr>
          <w:rFonts w:hint="default" w:ascii="Times New Roman" w:hAnsi="Times New Roman" w:eastAsia="宋体"/>
          <w:lang w:val="en-US" w:eastAsia="zh-CN"/>
        </w:rPr>
        <w:t>Profile</w:t>
      </w:r>
      <w:r>
        <w:rPr>
          <w:rFonts w:hint="eastAsia" w:ascii="Times New Roman" w:hAnsi="Times New Roman" w:eastAsia="宋体"/>
          <w:lang w:val="en-US" w:eastAsia="zh-CN"/>
        </w:rPr>
        <w:t>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suppressLineNumbers/>
        <w:rPr>
          <w:rFonts w:hint="eastAsia" w:ascii="Times New Roman" w:hAnsi="Times New Roman"/>
          <w:b/>
          <w:bCs/>
          <w:lang w:val="en-US" w:eastAsia="zh-CN"/>
        </w:rPr>
      </w:pPr>
    </w:p>
    <w:p>
      <w:pPr>
        <w:suppressLineNumbers/>
        <w:rPr>
          <w:rFonts w:hint="eastAsia" w:ascii="Times New Roman" w:hAnsi="Times New Roman"/>
          <w:b/>
          <w:bCs/>
          <w:lang w:val="en-US" w:eastAsia="zh-CN"/>
        </w:rPr>
      </w:pPr>
    </w:p>
    <w:p>
      <w:pPr>
        <w:suppressLineNumbers/>
        <w:rPr>
          <w:rFonts w:hint="eastAsia" w:ascii="Times New Roman" w:hAnsi="Times New Roman"/>
          <w:b/>
          <w:bCs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873" w:right="567" w:bottom="873" w:left="56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algun Gothic">
    <w:panose1 w:val="020B0503020000020004"/>
    <w:charset w:val="81"/>
    <w:family w:val="modern"/>
    <w:pitch w:val="default"/>
    <w:sig w:usb0="900002AF" w:usb1="01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kNGRmYjUyYjQ2ODg1N2ZmODI0NGRkNGUyYzVkYjQifQ=="/>
  </w:docVars>
  <w:rsids>
    <w:rsidRoot w:val="00000000"/>
    <w:rsid w:val="02843F8B"/>
    <w:rsid w:val="02B80216"/>
    <w:rsid w:val="03242FC9"/>
    <w:rsid w:val="033C0920"/>
    <w:rsid w:val="03501B36"/>
    <w:rsid w:val="042042C5"/>
    <w:rsid w:val="04A15406"/>
    <w:rsid w:val="04E452F2"/>
    <w:rsid w:val="04F533BC"/>
    <w:rsid w:val="0538614A"/>
    <w:rsid w:val="06110853"/>
    <w:rsid w:val="07811F98"/>
    <w:rsid w:val="07F4584C"/>
    <w:rsid w:val="08FF0CAF"/>
    <w:rsid w:val="09B844B5"/>
    <w:rsid w:val="09CB653F"/>
    <w:rsid w:val="0A8C2E22"/>
    <w:rsid w:val="0AC81D41"/>
    <w:rsid w:val="0AF45799"/>
    <w:rsid w:val="0B1A1A6E"/>
    <w:rsid w:val="0B8415DD"/>
    <w:rsid w:val="0C280315"/>
    <w:rsid w:val="0D0651ED"/>
    <w:rsid w:val="0ED24E25"/>
    <w:rsid w:val="0ED93973"/>
    <w:rsid w:val="0F5A4B2F"/>
    <w:rsid w:val="0F985A52"/>
    <w:rsid w:val="0FD61D01"/>
    <w:rsid w:val="101A5DE4"/>
    <w:rsid w:val="10B93AD7"/>
    <w:rsid w:val="10F92125"/>
    <w:rsid w:val="1185737E"/>
    <w:rsid w:val="11B07CBF"/>
    <w:rsid w:val="121D6549"/>
    <w:rsid w:val="122B6BC5"/>
    <w:rsid w:val="12A171AB"/>
    <w:rsid w:val="12CA1C74"/>
    <w:rsid w:val="135F42FE"/>
    <w:rsid w:val="14321BD6"/>
    <w:rsid w:val="14F8723F"/>
    <w:rsid w:val="153C20D5"/>
    <w:rsid w:val="15B94802"/>
    <w:rsid w:val="16985257"/>
    <w:rsid w:val="16FF7C48"/>
    <w:rsid w:val="18344308"/>
    <w:rsid w:val="18AF1859"/>
    <w:rsid w:val="18BF38A1"/>
    <w:rsid w:val="195E578C"/>
    <w:rsid w:val="19B66E06"/>
    <w:rsid w:val="19B858FA"/>
    <w:rsid w:val="19D87A54"/>
    <w:rsid w:val="1A985B09"/>
    <w:rsid w:val="1BF6798D"/>
    <w:rsid w:val="1BF9747E"/>
    <w:rsid w:val="1D5C0231"/>
    <w:rsid w:val="1E11610A"/>
    <w:rsid w:val="1F9E2816"/>
    <w:rsid w:val="20B61C8D"/>
    <w:rsid w:val="20C63AE1"/>
    <w:rsid w:val="21D66A1D"/>
    <w:rsid w:val="222E3DE0"/>
    <w:rsid w:val="23CC5C13"/>
    <w:rsid w:val="24710C1B"/>
    <w:rsid w:val="249B409E"/>
    <w:rsid w:val="24A96FC4"/>
    <w:rsid w:val="250F4277"/>
    <w:rsid w:val="25B40506"/>
    <w:rsid w:val="27293BAC"/>
    <w:rsid w:val="27375C19"/>
    <w:rsid w:val="27EB05C2"/>
    <w:rsid w:val="2868773C"/>
    <w:rsid w:val="2A630EA1"/>
    <w:rsid w:val="2BC637E8"/>
    <w:rsid w:val="2BCF34D3"/>
    <w:rsid w:val="2E4A2777"/>
    <w:rsid w:val="2EEA15D4"/>
    <w:rsid w:val="301E15FD"/>
    <w:rsid w:val="303074BA"/>
    <w:rsid w:val="310578F7"/>
    <w:rsid w:val="311E37B6"/>
    <w:rsid w:val="316A5EF4"/>
    <w:rsid w:val="31B664BF"/>
    <w:rsid w:val="341E6852"/>
    <w:rsid w:val="345F3D36"/>
    <w:rsid w:val="34C77CC1"/>
    <w:rsid w:val="352F4E1C"/>
    <w:rsid w:val="3630651C"/>
    <w:rsid w:val="3655577A"/>
    <w:rsid w:val="3662682C"/>
    <w:rsid w:val="38A70390"/>
    <w:rsid w:val="3A6626D6"/>
    <w:rsid w:val="3AE079E5"/>
    <w:rsid w:val="3C1418E0"/>
    <w:rsid w:val="3C7D7489"/>
    <w:rsid w:val="3DBA03C3"/>
    <w:rsid w:val="3E4C01C3"/>
    <w:rsid w:val="3F0C5EFE"/>
    <w:rsid w:val="3FD17C46"/>
    <w:rsid w:val="404C3851"/>
    <w:rsid w:val="40C95295"/>
    <w:rsid w:val="422D0DEC"/>
    <w:rsid w:val="426944DF"/>
    <w:rsid w:val="4298644F"/>
    <w:rsid w:val="42AA2BF8"/>
    <w:rsid w:val="42E45B39"/>
    <w:rsid w:val="444663A5"/>
    <w:rsid w:val="44BE2898"/>
    <w:rsid w:val="44CF758F"/>
    <w:rsid w:val="45F74C4A"/>
    <w:rsid w:val="469B6918"/>
    <w:rsid w:val="47B864FE"/>
    <w:rsid w:val="490E6DB9"/>
    <w:rsid w:val="4B006A0E"/>
    <w:rsid w:val="4B667DDC"/>
    <w:rsid w:val="4C480B4F"/>
    <w:rsid w:val="4D445EFB"/>
    <w:rsid w:val="4F5D32A4"/>
    <w:rsid w:val="501F67AB"/>
    <w:rsid w:val="509F04D6"/>
    <w:rsid w:val="51844811"/>
    <w:rsid w:val="52A451DC"/>
    <w:rsid w:val="53927A1A"/>
    <w:rsid w:val="53A21BCD"/>
    <w:rsid w:val="53CA442B"/>
    <w:rsid w:val="54F77CF7"/>
    <w:rsid w:val="555133A0"/>
    <w:rsid w:val="55553C17"/>
    <w:rsid w:val="56866D92"/>
    <w:rsid w:val="56A967DE"/>
    <w:rsid w:val="57272E1B"/>
    <w:rsid w:val="57297479"/>
    <w:rsid w:val="5778511F"/>
    <w:rsid w:val="57E53859"/>
    <w:rsid w:val="58AC1A41"/>
    <w:rsid w:val="59294B22"/>
    <w:rsid w:val="5AA224B3"/>
    <w:rsid w:val="5B34674C"/>
    <w:rsid w:val="5B8B3EE0"/>
    <w:rsid w:val="5BFD004A"/>
    <w:rsid w:val="5C3E2FA4"/>
    <w:rsid w:val="5CCC6373"/>
    <w:rsid w:val="5D8C6EA6"/>
    <w:rsid w:val="5DD76917"/>
    <w:rsid w:val="5E413105"/>
    <w:rsid w:val="5E457D25"/>
    <w:rsid w:val="5F102A58"/>
    <w:rsid w:val="5F4D3181"/>
    <w:rsid w:val="5FCC1638"/>
    <w:rsid w:val="60025ECE"/>
    <w:rsid w:val="61380441"/>
    <w:rsid w:val="618172C6"/>
    <w:rsid w:val="623936FD"/>
    <w:rsid w:val="6253780F"/>
    <w:rsid w:val="631853C6"/>
    <w:rsid w:val="63481304"/>
    <w:rsid w:val="63A75D22"/>
    <w:rsid w:val="63D01E3F"/>
    <w:rsid w:val="643979E4"/>
    <w:rsid w:val="649F3BEF"/>
    <w:rsid w:val="64B33E39"/>
    <w:rsid w:val="651D017E"/>
    <w:rsid w:val="651D386F"/>
    <w:rsid w:val="664549B7"/>
    <w:rsid w:val="669D5B07"/>
    <w:rsid w:val="67400D4E"/>
    <w:rsid w:val="677B073D"/>
    <w:rsid w:val="67962FFB"/>
    <w:rsid w:val="6837248C"/>
    <w:rsid w:val="683D7E0C"/>
    <w:rsid w:val="69384ECC"/>
    <w:rsid w:val="6A6850F5"/>
    <w:rsid w:val="6B070501"/>
    <w:rsid w:val="6C6B470E"/>
    <w:rsid w:val="6D5B09CB"/>
    <w:rsid w:val="6D9521EC"/>
    <w:rsid w:val="6EC2701C"/>
    <w:rsid w:val="6F97781B"/>
    <w:rsid w:val="6FB40525"/>
    <w:rsid w:val="71493231"/>
    <w:rsid w:val="71514417"/>
    <w:rsid w:val="726701F5"/>
    <w:rsid w:val="73101982"/>
    <w:rsid w:val="73A66446"/>
    <w:rsid w:val="74820862"/>
    <w:rsid w:val="74D73FB1"/>
    <w:rsid w:val="74E755DF"/>
    <w:rsid w:val="755E125C"/>
    <w:rsid w:val="75913060"/>
    <w:rsid w:val="75FE6107"/>
    <w:rsid w:val="782326D3"/>
    <w:rsid w:val="783C589D"/>
    <w:rsid w:val="783C764B"/>
    <w:rsid w:val="790E7AE3"/>
    <w:rsid w:val="793C608B"/>
    <w:rsid w:val="7A203B51"/>
    <w:rsid w:val="7A252A8D"/>
    <w:rsid w:val="7B4A639F"/>
    <w:rsid w:val="7B4E7D45"/>
    <w:rsid w:val="7B4F6EB7"/>
    <w:rsid w:val="7BA81834"/>
    <w:rsid w:val="7C3F3BAE"/>
    <w:rsid w:val="7D813020"/>
    <w:rsid w:val="7DB050E9"/>
    <w:rsid w:val="7EC260FB"/>
    <w:rsid w:val="7FAE52D2"/>
    <w:rsid w:val="7FC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43</Words>
  <Characters>3333</Characters>
  <Lines>0</Lines>
  <Paragraphs>0</Paragraphs>
  <TotalTime>0</TotalTime>
  <ScaleCrop>false</ScaleCrop>
  <LinksUpToDate>false</LinksUpToDate>
  <CharactersWithSpaces>339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08:32:00Z</dcterms:created>
  <dc:creator>admin</dc:creator>
  <cp:lastModifiedBy>Yijia Guo</cp:lastModifiedBy>
  <dcterms:modified xsi:type="dcterms:W3CDTF">2024-02-19T05:3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59EDC19305247AB9122211772FC03B4</vt:lpwstr>
  </property>
</Properties>
</file>